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81" w:tblpY="-481"/>
        <w:tblW w:w="13065" w:type="dxa"/>
        <w:tblLayout w:type="fixed"/>
        <w:tblLook w:val="04A0" w:firstRow="1" w:lastRow="0" w:firstColumn="1" w:lastColumn="0" w:noHBand="0" w:noVBand="1"/>
      </w:tblPr>
      <w:tblGrid>
        <w:gridCol w:w="1055"/>
        <w:gridCol w:w="1840"/>
        <w:gridCol w:w="815"/>
        <w:gridCol w:w="421"/>
        <w:gridCol w:w="2634"/>
        <w:gridCol w:w="2520"/>
        <w:gridCol w:w="2340"/>
        <w:gridCol w:w="1440"/>
      </w:tblGrid>
      <w:tr w:rsidR="00EE4828" w:rsidRPr="0029132C" w14:paraId="6D2BCC76" w14:textId="77777777" w:rsidTr="00EE4828">
        <w:trPr>
          <w:cantSplit/>
          <w:trHeight w:val="350"/>
        </w:trPr>
        <w:tc>
          <w:tcPr>
            <w:tcW w:w="130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CB02" w14:textId="7FB60279" w:rsidR="00EE4828" w:rsidRPr="0029132C" w:rsidRDefault="00EE4828" w:rsidP="00DD2521">
            <w:pPr>
              <w:spacing w:line="360" w:lineRule="auto"/>
              <w:ind w:right="252"/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16"/>
                <w:szCs w:val="16"/>
              </w:rPr>
              <w:t xml:space="preserve">Table S3. </w:t>
            </w: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Molecular and biological functions, obtained from uniprot.org and literature searches, for those genes containing SNPs/DIPs from both the </w:t>
            </w:r>
            <w:r w:rsidRPr="00DD2521">
              <w:rPr>
                <w:rFonts w:ascii="Arial Narrow" w:hAnsi="Arial Narrow" w:cs="Calibri"/>
                <w:bCs/>
                <w:i/>
                <w:color w:val="000000"/>
                <w:sz w:val="16"/>
                <w:szCs w:val="16"/>
                <w:lang w:eastAsia="ja-JP"/>
              </w:rPr>
              <w:t>91-C</w:t>
            </w: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 and </w:t>
            </w:r>
            <w:r w:rsidRPr="00DD2521">
              <w:rPr>
                <w:rFonts w:ascii="Arial Narrow" w:hAnsi="Arial Narrow" w:cs="Calibri"/>
                <w:bCs/>
                <w:i/>
                <w:color w:val="000000"/>
                <w:sz w:val="16"/>
                <w:szCs w:val="16"/>
                <w:lang w:eastAsia="ja-JP"/>
              </w:rPr>
              <w:t>91-R</w:t>
            </w: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 fly line. Gene symbol, gene name, and annotation symbol from flybase.org. The color-coding system is as follows: Nervous system = blue, External sensory perception = pink, </w:t>
            </w:r>
            <w:proofErr w:type="spellStart"/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>Cuticular</w:t>
            </w:r>
            <w:proofErr w:type="spellEnd"/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 = brown, Egg/Reproduction = orange, Mitochondrial = green, Growth/Development = purple, Metal ion binding = teal, Enzyme/Enzymatic activity = red, Other = white, Unknown = gray. </w:t>
            </w:r>
            <w:bookmarkStart w:id="0" w:name="_GoBack"/>
            <w:bookmarkEnd w:id="0"/>
          </w:p>
        </w:tc>
      </w:tr>
      <w:tr w:rsidR="00EE4828" w:rsidRPr="0029132C" w14:paraId="6C547BA9" w14:textId="77777777" w:rsidTr="00EE4828">
        <w:trPr>
          <w:cantSplit/>
          <w:trHeight w:val="1871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44FC8AC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3D252F7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6C59775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nnotation Symbol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5505985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686FA17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olecular Function (Gene Ontology) (uniprot.org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33515BA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Biological Process                    (uniprot.org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68F6473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Other Functions                                                                                          (from Journal Articles - See Next Colum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60D6E7D" w14:textId="77777777" w:rsidR="00EE4828" w:rsidRPr="0029132C" w:rsidRDefault="00EE4828" w:rsidP="00EE4828">
            <w:pPr>
              <w:ind w:left="113" w:right="113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Article Citation</w:t>
            </w:r>
          </w:p>
        </w:tc>
      </w:tr>
      <w:tr w:rsidR="00EE4828" w:rsidRPr="0029132C" w14:paraId="5E111ADB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01902D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A8E19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862896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2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73EA29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8F14B9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BED783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029645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EFC3F3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3BFDFCE" w14:textId="77777777" w:rsidTr="00EE4828">
        <w:trPr>
          <w:trHeight w:val="59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51403EA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lc21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8B0EA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hospholipase C at 21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619976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57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ED2989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035E0C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lcium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on binding; phosphatidylinositol phospholipase C activity; signal transduce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DFE1E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ligh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ehavior; intracellular signal transduction; lipid ca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8F40BC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0574FAA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013BEF6" w14:textId="77777777" w:rsidTr="00EE4828">
        <w:trPr>
          <w:trHeight w:val="37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F9E29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4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7758A8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510D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44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877AF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38662D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ubiquitin-protein lig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58B135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372021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C8092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54092D8" w14:textId="77777777" w:rsidTr="00EE4828">
        <w:trPr>
          <w:trHeight w:val="16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2091BA3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af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11A1711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attifattener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797CB0D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435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3F99CD8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0A6E733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4A4696D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tor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xon guidan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11148C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5C5508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ABB01AC" w14:textId="77777777" w:rsidTr="00EE4828">
        <w:trPr>
          <w:trHeight w:val="30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4E3C8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9754C5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FE165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3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AB1F8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0E572C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ab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ator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ab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D713C5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C24E61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9AFBD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9E1D507" w14:textId="77777777" w:rsidTr="00EE4828">
        <w:trPr>
          <w:trHeight w:val="35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33C1CA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423B4C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8DAA05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65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645FA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5BA2CD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Magnesium ion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hosphopyruva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ydra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02576D8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lyco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F12A9A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A02D63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D2944A5" w14:textId="77777777" w:rsidTr="00EE4828">
        <w:trPr>
          <w:trHeight w:val="18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B6327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rp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3BB505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4068B5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3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1BC81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6D80B9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940CB7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5CB400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63CF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AAB7D03" w14:textId="77777777" w:rsidTr="00EE4828">
        <w:trPr>
          <w:trHeight w:val="14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33B4A1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6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496B1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41D638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66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67F98C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815756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A46634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95ACF9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BD9B9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159DE5D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FE7C3F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2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954C4F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414745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29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5FC12F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13933C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A83C3F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0C00B0F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190F6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0E23937" w14:textId="77777777" w:rsidTr="00EE4828">
        <w:trPr>
          <w:trHeight w:val="16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B443DD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3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19C6A5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A7CC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38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6C1F7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70013D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id phosphat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906D40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601336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1F252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C7756DD" w14:textId="77777777" w:rsidTr="00EE4828">
        <w:trPr>
          <w:trHeight w:val="56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1B9D53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o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3135577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ssin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ocyt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669BB8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07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014B62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440B3D7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7E4210F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ouble-strand break repair; Multicellular organismal development; oocyte differentiation; oocyte fate determination; regulation of mei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4790C58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17F63C6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20951E2" w14:textId="77777777" w:rsidTr="00EE4828">
        <w:trPr>
          <w:trHeight w:val="53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94C3F4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glu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D23EB8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esicular glutamate transport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60F22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88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DB182F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DFA01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L-glutamat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transporter activity; neurotransmitter transporte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B25733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ynapti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transmission,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lutamatergi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6C1E43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75CE6A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FCE4258" w14:textId="77777777" w:rsidTr="00EE4828">
        <w:trPr>
          <w:trHeight w:val="90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A97345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309a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5C1289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309a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E3EB09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855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608C6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09A3BC7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lectr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arrier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nooxygen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acting on paired donors, with incorporation or reduction of molecular oxyge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981FAD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A81139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04D9BA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E2178A2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6D4004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2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E1BD3F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C9EEC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26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7E54D1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2CC29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D5E16E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DA1BA1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06CEF3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E804E7D" w14:textId="77777777" w:rsidTr="00EE4828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51D912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60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5A55744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B59D69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60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089B3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DCB1B6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3E5EE4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uclear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RNA splicing, via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6F28FF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28A4B8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7DF1DF2" w14:textId="77777777" w:rsidTr="00EE4828">
        <w:trPr>
          <w:trHeight w:val="34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3B4FE01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oc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02547B3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oucan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7E06E06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66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8DC25A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609CDAF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ydrolas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7C89467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varia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follicle cell development; syncytia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lastoderm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itotic cell cyc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396226E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057BC2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16C448D" w14:textId="77777777" w:rsidTr="00EE4828">
        <w:trPr>
          <w:trHeight w:val="21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58CD64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7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70479D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1C415F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78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A8B4FD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D81C96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7189BB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61B45E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F566B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4114F01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18EA41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1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83B1D5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EE26C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14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F6569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085D6E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tructur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lecul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9919E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02798A4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BB9DAF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F94CC04" w14:textId="77777777" w:rsidTr="00EE4828">
        <w:trPr>
          <w:trHeight w:val="215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710C91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81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9FEA1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8946B7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81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0EB4E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0E41C72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inding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0C82FB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7E490F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69AE6C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AB4B5D3" w14:textId="77777777" w:rsidTr="00EE4828">
        <w:trPr>
          <w:trHeight w:val="71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A63A03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lastRenderedPageBreak/>
              <w:t>chm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B06A4C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hameau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8EBC8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22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887D7C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E6DE98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iston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et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sequence-specific DNA binding transcription factor activity; transcription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oactivator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zinc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9A499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endrit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rphogeneisis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; gene silencing; negative regulation of transcription, DNA-dependent; wing disc dorsal/ventral pattern form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AA7DC6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4BE7C5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0C7B5BF" w14:textId="77777777" w:rsidTr="00EE4828">
        <w:trPr>
          <w:trHeight w:val="33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61B03D8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r28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4135A17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ustatory receptor 28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41800CE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78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687BB60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6D025E7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ast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ecep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0EEFD39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eedin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ehavior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laniz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fense respon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21958D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0171409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30853BD" w14:textId="77777777" w:rsidTr="00EE4828">
        <w:trPr>
          <w:trHeight w:val="40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9458E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n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E224B6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erine protease inhibitor 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4B2EFC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71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A584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BE5834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eptidas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serine-typ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dopeptid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nhibi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EE9C82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olysis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; regulation of proteo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9AF809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E407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5EED67B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181613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z3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B7B2FA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atzl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FE00E1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1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18A062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71A4ED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75098E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A06B24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oll binding; Toll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DF332C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Parker </w:t>
            </w:r>
            <w:r w:rsidRPr="00764DED"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.,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EE4828" w:rsidRPr="0029132C" w14:paraId="19B3E13A" w14:textId="77777777" w:rsidTr="00EE4828">
        <w:trPr>
          <w:trHeight w:val="32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A6E15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n28D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B2054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erpi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8D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56705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0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1FA7A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E6F451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erin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typ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dopeptid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nhibi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DB9DC7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E4BB70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B902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8F87134" w14:textId="77777777" w:rsidTr="00EE4828">
        <w:trPr>
          <w:trHeight w:val="93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24D42E9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7B0BF30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achs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147738C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84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3CC9C6B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23D8481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ATPase activity; mo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3B51B73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48EEF9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stablishmen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mmatidi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lanar polar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magin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sc-derived wing vein morphogenesis; leg disc development; wing disc develop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12F981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Mao </w:t>
            </w:r>
            <w:r w:rsidRPr="007F3F87"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,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006</w:t>
            </w:r>
          </w:p>
        </w:tc>
      </w:tr>
      <w:tr w:rsidR="00EE4828" w:rsidRPr="0029132C" w14:paraId="1B7D2796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E1B90E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2931D4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0D5FB9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9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C2193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F2229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CA85A1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1958FD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1BC9A6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5CEFE90" w14:textId="77777777" w:rsidTr="00EE4828">
        <w:trPr>
          <w:trHeight w:val="11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B64583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sp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399350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utspread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7955CA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7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81196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5C44F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729D58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AF1B6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603408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2DED35B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08C8C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ix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90A8A4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ixuedian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4678A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87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36602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8126E0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enyltransf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613406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naquinon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B99BA8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95BF7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0674D8B" w14:textId="77777777" w:rsidTr="00EE4828">
        <w:trPr>
          <w:trHeight w:val="40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95F1A7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RpL4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5086D08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tochondri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ibosomal protein L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EFA6C3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8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81725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B0826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tructur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onstituent of riboso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2CC2AB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lation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2D8FD6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21AFCF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6ED96BB" w14:textId="77777777" w:rsidTr="00EE4828">
        <w:trPr>
          <w:trHeight w:val="18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616C81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3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3069E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FF7A81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3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AF7551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D872C3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5B7246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DFD2E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4E0962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D35B25C" w14:textId="77777777" w:rsidTr="00EE4828">
        <w:trPr>
          <w:trHeight w:val="15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3BC7D1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8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117D09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9AB218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81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5311F1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8837FC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7CA439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58F140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D0112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59A065D" w14:textId="77777777" w:rsidTr="00EE4828">
        <w:trPr>
          <w:trHeight w:val="20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00872E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F2BD42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F77327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8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AD7C59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2C3FAE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uclei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id binding; zinc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37D9A4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4957E2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61458A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D550F1A" w14:textId="77777777" w:rsidTr="00EE4828">
        <w:trPr>
          <w:trHeight w:val="53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F2F5C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Ugt36Bb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3CAAA0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Ugt36Bb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E9C23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27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CD3CA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69CD01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lucuronosyltransferac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8E82B7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DD8730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olysaccharid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etabolic process, defense response, steroid metabolic process, response to tox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C0FA7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ambandan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,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008</w:t>
            </w:r>
          </w:p>
        </w:tc>
      </w:tr>
      <w:tr w:rsidR="00EE4828" w:rsidRPr="0029132C" w14:paraId="53DD2B5D" w14:textId="77777777" w:rsidTr="00EE4828">
        <w:trPr>
          <w:trHeight w:val="11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33145E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2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4540A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71C4C8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27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3B1542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4F625F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21B981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7A5E9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308CE4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DEF2B01" w14:textId="77777777" w:rsidTr="00EE4828">
        <w:trPr>
          <w:trHeight w:val="26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D57EE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28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7714D6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B2AC0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28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7E52F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640F5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indin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526F05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1DF2D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EAC0B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38E0AF8" w14:textId="77777777" w:rsidTr="00EE4828">
        <w:trPr>
          <w:trHeight w:val="58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4B51A3F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dy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160D57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dway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18DA69B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99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0E16049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7DBB0BC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holestero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iacylglycero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0BBF42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egative regulation of lipid storage; oogenesis; regulation of nurse cell apoptosis; wing disc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4359DE5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9B4437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37BEA95" w14:textId="77777777" w:rsidTr="00EE4828">
        <w:trPr>
          <w:trHeight w:val="21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B47AFE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week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833E24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week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97D4BF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55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6D8DC3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885D3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11ED9D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ynaptic vesicle endocy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797412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0AA61F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6003936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3E3516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5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2B615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E56A9C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55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DBBEFB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DE810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AD59F5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04E66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ACBC2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3414978" w14:textId="77777777" w:rsidTr="00EE4828">
        <w:trPr>
          <w:trHeight w:val="14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19F8FAE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157CF7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0BFE0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8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C26A6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1C4870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B7D87C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9CE2AB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549976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1570ADD" w14:textId="77777777" w:rsidTr="00EE4828">
        <w:trPr>
          <w:trHeight w:val="37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7AAC434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r36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3D9DEDF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ustatory receptor 36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6EBEC7D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4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2804616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4B19D3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aste recep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38E25DA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tegral to membrane; plasma membra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vAlign w:val="bottom"/>
            <w:hideMark/>
          </w:tcPr>
          <w:p w14:paraId="5F30376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80"/>
            <w:noWrap/>
            <w:vAlign w:val="bottom"/>
            <w:hideMark/>
          </w:tcPr>
          <w:p w14:paraId="57CAFCF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E9E5832" w14:textId="77777777" w:rsidTr="00EE4828">
        <w:trPr>
          <w:trHeight w:val="56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23487B2E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rch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2EAA64B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euci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rich-repeats and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lponi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homology domain protei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59E65B2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86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7543DA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47218F6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6D88346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D4FD55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tabilizati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f the cell cortex during cell division; cytoskeletal scaffolding protein; cleavage furr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AB78CB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oussard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, 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10</w:t>
            </w:r>
          </w:p>
        </w:tc>
      </w:tr>
      <w:tr w:rsidR="00EE4828" w:rsidRPr="0029132C" w14:paraId="340DF3EC" w14:textId="77777777" w:rsidTr="00EE4828">
        <w:trPr>
          <w:trHeight w:val="2609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BAA387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if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C4570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orsal-related immunity facto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EFF38F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79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03A340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3EABC8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equenc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specific DNA binding; sequence-specific DNA binding transcription factor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F4F1B5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Toll signaling pathwa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ntifunt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eptide production; defense response to Gram-positive bacterium; innate immune response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amellocy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ifferent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; peripheral nervous system neuron development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lasmatocy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fferentiation; positive regulation of antifungal peptide biosynthetic process; positive regulation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critp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from RNA polymerase II promoter; regulation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ocy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roliferation; response to DNA damage stimulus; salivary gland histoly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8D907C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90C9DC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1D70C69" w14:textId="77777777" w:rsidTr="00EE4828">
        <w:trPr>
          <w:trHeight w:val="36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6537EA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yt</w:t>
            </w:r>
            <w:proofErr w:type="spellEnd"/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C2E7EF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ynaptotagmi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EC8DF2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55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B26DC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CECA1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lcium-dependent phospholipid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CEC59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eurotransmitter secretion; vesicle-mediated transpor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24594C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26899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30ECD31" w14:textId="77777777" w:rsidTr="00EE4828">
        <w:trPr>
          <w:trHeight w:val="206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2040AB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d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01BB7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dherin-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25D17A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10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861387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4BEE13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eta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catenin binding; calcium ion bin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9D24A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R7 cell development; R8 cell development; axon extension involved in axon guidance; axon extension involved in development; axon target recognition; axonal fasciculation; calcium-dependent cell-cell adhesion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omophilic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ell adhesion; negative regulation of dendrite morphogenesis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mmatidi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otation; regulation of axon extension involved in axon guidance; retinal ganglion cell axon guida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37E1C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824B3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6AC5FA7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E2B19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6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8C47B3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4B813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68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D2B38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23E41F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et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974BD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E866BC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E17E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9D32FD0" w14:textId="77777777" w:rsidTr="00EE4828">
        <w:trPr>
          <w:trHeight w:val="14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DDE81C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1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C258FA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804C3E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16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9DD0EC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08D8E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1A7C2F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BEF4D1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66CDFD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D71B909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5DE251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a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640C33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as-associated facto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D8EA84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37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4DA1F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F05D92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E685B8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48CF46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E891E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4873EC2" w14:textId="77777777" w:rsidTr="00EE4828">
        <w:trPr>
          <w:trHeight w:val="16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4ED4635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sp3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44F2D41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or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pindle 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32C07DD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839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1DA9172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7AEAB9F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9EC2C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toti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pindle 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483E9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2397E05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6D3E5DF" w14:textId="77777777" w:rsidTr="00EE4828">
        <w:trPr>
          <w:trHeight w:val="20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7F4C5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5A000A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4664E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6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99E86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C74B1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3D3C4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E2373D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120150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A30B2E4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A26493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igeon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9D2CAF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igeon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6C0803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73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203200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CEFD3C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79B639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F484E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3F7883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6A06646" w14:textId="77777777" w:rsidTr="00EE4828">
        <w:trPr>
          <w:trHeight w:val="56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94BAEA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a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778A7C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axillin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AC9F0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79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5013FCA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9D1891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zin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684DDB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e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sc development; regulation of Rho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wing disc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23AB5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158CC3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92141D9" w14:textId="77777777" w:rsidTr="00EE4828">
        <w:trPr>
          <w:trHeight w:val="18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280801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ec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37D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6BEEB8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ec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37D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55DF5C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353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0AAC76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62B1B5A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inding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5691C6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17004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16209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A229986" w14:textId="77777777" w:rsidTr="00EE4828">
        <w:trPr>
          <w:trHeight w:val="15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BE7DE2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0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9423A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CBC29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07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9A4162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06F262A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dopeptid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nhibi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BC093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5F5594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06EEA6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D299207" w14:textId="77777777" w:rsidTr="00EE4828">
        <w:trPr>
          <w:trHeight w:val="39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68A77C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ick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5EE18E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ickie</w:t>
            </w:r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3E8CD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5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AD168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74602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nucleoside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iphospha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3D6D63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3E53A6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FD3D6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5D9625D" w14:textId="77777777" w:rsidTr="00EE4828">
        <w:trPr>
          <w:trHeight w:val="53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ED3E8D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otF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2975E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urandot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40ADCD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169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FC7D90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0DE046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05D122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nate immune response; response to UV; response to bacterium; response to he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5D8F52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E54CA1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1B71BD3" w14:textId="77777777" w:rsidTr="00EE4828">
        <w:trPr>
          <w:trHeight w:val="35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F9F88B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ictor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64CA2E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ictori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513651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311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41B15E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E23146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62D1BD8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nate immune response; response to he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2361D52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B3A96C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F8A8879" w14:textId="77777777" w:rsidTr="00EE4828">
        <w:trPr>
          <w:trHeight w:val="233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8B324B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NPF</w:t>
            </w:r>
            <w:proofErr w:type="spellEnd"/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B94BA7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or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neuropeptide F precurso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3C1C7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96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C10B2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7AF035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europeptide hormone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020681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dul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feeding behavior; determination of adult lifespan; larval feeding behavior; multicellular organism growth; neuropeptide signaling pathway; positive regulation of ERK1 and ERK2 cascade; positive regulation of cell size; positive regulation of insulin receptor signaling pathway; positiv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eglu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f multicellular organism growth; regulation of glucose metabolic process; regulation of response to food; regulation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ehalo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6451B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44B806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29FA80C" w14:textId="77777777" w:rsidTr="00EE4828">
        <w:trPr>
          <w:trHeight w:val="35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A2709D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2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2C6E4A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3F3F5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27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6E214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7FEB8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xenobiotic-transporting ATP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1F2D9D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C9CE1A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89B2D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6B0712C" w14:textId="77777777" w:rsidTr="00EE4828">
        <w:trPr>
          <w:trHeight w:val="140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FE8D1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6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D77255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EE13D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66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1F7794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DF42EA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y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arrier activity; cofactor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ormyltetrahydrofola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hydrogenase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ydroxymethy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,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ormy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 and related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th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acting on the aldehyde or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o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group of donors, NAD or NADP as accepto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BAF57D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0-formyltetrahedrofolate catabolic process;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0C8FD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AAC0B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93118A6" w14:textId="77777777" w:rsidTr="00EE4828">
        <w:trPr>
          <w:trHeight w:val="944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9F2510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6w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01BE55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6w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93A2C5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34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7C421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A52B78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lectr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arrier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nooxygen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acting on paired donors, with incorporation or reduction of molecular oxyg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256A28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0A53C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E0DF9B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BCADCAD" w14:textId="77777777" w:rsidTr="00EE4828">
        <w:trPr>
          <w:trHeight w:val="16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B8B833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21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23629B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2EAABF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218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FD316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00BEC2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46E8B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FEA7B5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18AFAF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5F99529" w14:textId="77777777" w:rsidTr="00EE4828">
        <w:trPr>
          <w:trHeight w:val="93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080B7DC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6a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51A32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6a1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917538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239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EEBD70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8A50CD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lectr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arrier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noxygen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acting on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aried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onors, with incorporation or reduction of molecular oxyge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EEAAA7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B9B461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EDCC1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74131F2" w14:textId="77777777" w:rsidTr="00EE4828">
        <w:trPr>
          <w:trHeight w:val="42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2DC316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me-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460A27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eceptor mediated endocytosis 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A44E1A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01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F92AA2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89566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a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hock protein binding; recep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268113F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order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follicle cell migration; receptor-mediated endocy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0E8060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203D35A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60E9032" w14:textId="77777777" w:rsidTr="00EE4828">
        <w:trPr>
          <w:trHeight w:val="38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B25F3A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2)036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A01D0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eth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(2) 036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A494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79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DDE1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120BA2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ATP binding; ATPase activity, coupled to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vement of substanc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F93369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DA36F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1FEC6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6694536" w14:textId="77777777" w:rsidTr="00EE4828">
        <w:trPr>
          <w:trHeight w:val="44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7BEB72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d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A84A5F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d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DE0A07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18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D77FE7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F6A1F4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53DDC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poptoti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ell clearance; mushroom body development; neuron remodel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13D227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15F77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F759DBA" w14:textId="77777777" w:rsidTr="00EE4828">
        <w:trPr>
          <w:trHeight w:val="503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1F9112DE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go</w:t>
            </w:r>
            <w:proofErr w:type="spellEnd"/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1B8D97D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iego</w:t>
            </w:r>
            <w:proofErr w:type="spellEnd"/>
            <w:proofErr w:type="gram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220771C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34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12A54C4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6A6CA10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646A63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stablishmen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magin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sc-derived wing hair orientation; establishment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mmatidi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lanar polar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6084B7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5E806A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6F039C9" w14:textId="77777777" w:rsidTr="00EE4828">
        <w:trPr>
          <w:trHeight w:val="215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30EBE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5D780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5FBD9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8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FA09D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959A80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ATP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F90ADE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C6C2CB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FC525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83D75E1" w14:textId="77777777" w:rsidTr="00EE4828">
        <w:trPr>
          <w:trHeight w:val="44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8E5ADD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E4BA29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6A97A9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ED180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64AC34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t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on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transporte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D3379C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AD2A2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DB79E3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DB9AF9E" w14:textId="77777777" w:rsidTr="00EE4828">
        <w:trPr>
          <w:trHeight w:val="593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28E000B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CPH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3489683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crocephalin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166FF51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57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01AA83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79B4CB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27F7A4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mbryo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velopment; mitosis; mushroom body development; pole cell form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626673F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0F7A9BD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89D0606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7932DCC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450A6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500253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15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1A12BB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F16D8C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A88421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85B108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89574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F4C7A4E" w14:textId="77777777" w:rsidTr="00EE4828">
        <w:trPr>
          <w:trHeight w:val="16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FCD48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8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072B37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5B7CF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83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D644C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A189A5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-coumarate-CoA lig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CE51F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CF4223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D194F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1575FD9" w14:textId="77777777" w:rsidTr="00EE4828">
        <w:trPr>
          <w:trHeight w:val="22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3FCF37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7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A1573C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408493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71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CED1F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FDFCE3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7F61E9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7FF88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12B333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FB11078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004F68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7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9717CD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1CE42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79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0D9396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87B302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8F23F6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077FF7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690E51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FD06E81" w14:textId="77777777" w:rsidTr="00EE4828">
        <w:trPr>
          <w:trHeight w:val="14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6D1D47D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0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AD193D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522073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704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57C582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E4E6AF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16B6D2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147A4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47AA31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E4713D2" w14:textId="77777777" w:rsidTr="00EE4828">
        <w:trPr>
          <w:trHeight w:val="2807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A2C40B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ot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EBA7ED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ort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to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3A2102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8076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B5335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245220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calcium ion binding; microtubule bin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136D40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ytoskeleton organization; apposition of dorsal and ventra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magin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sc-derived wing surfaces; axon midline choice point recognition; branch fusion, open tracheal system; cell cycle arrest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entri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rphogenesis; determination of muscle attachment site; lumen formation, open tracheal system; microtubule cytoskeleton organization; mushroom body development; negative regulation of microtubul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epolymeriz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; oocyte fate determination; regulation of axon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xtension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ensory organ developm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F713C4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62255E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273C3EE" w14:textId="77777777" w:rsidTr="00EE4828">
        <w:trPr>
          <w:trHeight w:val="49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7D0094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ar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)2-HP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63011B3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ar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)2-HP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C7EA98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86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623BA7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25A2DB9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NA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3CF0C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en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silencing; heterochromatin formation; mitotic chromosome condens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6926BE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E5A1F6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9157621" w14:textId="77777777" w:rsidTr="00EE4828">
        <w:trPr>
          <w:trHeight w:val="115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1E30519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up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3EB5BB7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oubl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ark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5CE54F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17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642971B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24FD759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2A950D7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endoreduplic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; DNA replication checkpoint; antimicrobia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umor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esponse; centrosome duplication; cytokinesis; eggshel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hor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gene amplification; mitotic sister chromatid separ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vAlign w:val="bottom"/>
            <w:hideMark/>
          </w:tcPr>
          <w:p w14:paraId="3331EE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bottom"/>
            <w:hideMark/>
          </w:tcPr>
          <w:p w14:paraId="1D9E9DB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20D2C31" w14:textId="77777777" w:rsidTr="00EE4828">
        <w:trPr>
          <w:trHeight w:val="62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61CB7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aINAc-T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DC7A19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aINAc-T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9021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18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5AB7B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54747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olypeptid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etylgalactosaminyltransfera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sugar bin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A86D13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ligosaccharid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osynthetic proces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11574E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32FC7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5457DA0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4E65130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6984C2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BAEB67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8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89A801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A31E20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NA binding; zinc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6B90C4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4198CB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5337F88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D7703A1" w14:textId="77777777" w:rsidTr="00EE4828">
        <w:trPr>
          <w:trHeight w:val="28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F13A4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8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255260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A1E1E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81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63DC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A1CFFD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ydroge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exporting ATPas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tiviy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hosphorylativ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echanis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590018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synthesis coupled proton transpor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09735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E9052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49E6A33" w14:textId="77777777" w:rsidTr="00EE4828">
        <w:trPr>
          <w:trHeight w:val="152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9D3115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lk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14C953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lk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2042BD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825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512323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61E404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ATP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eceptor protein tyrosine kinase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194AFC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tivati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of MAPKK activity; axon guidance; compound eye photoreceptor development; digestive tract development; mesoderm development; regulation of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ocy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fferentiation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eceptor protein tyrosine kinase signaling pathway; visceral muscle developm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027F97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899855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DD295B1" w14:textId="77777777" w:rsidTr="00EE4828">
        <w:trPr>
          <w:trHeight w:val="56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C5CF47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eg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51ADC6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egetable</w:t>
            </w:r>
            <w:proofErr w:type="gram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285781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657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55BDD3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041A9C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annosyltransf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21AC5E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PI anchor biosynthetic process; peripheral nervous system developm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82718D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EF1D05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332689A" w14:textId="77777777" w:rsidTr="00EE4828">
        <w:trPr>
          <w:trHeight w:val="13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2C552F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33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70D63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7ABB97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332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1F7E4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E01FDC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D71F4F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7CF859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F45C8B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93DEA96" w14:textId="77777777" w:rsidTr="00EE4828">
        <w:trPr>
          <w:trHeight w:val="18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FE3BE6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33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F0C42D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46C3E1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332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797D7D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740563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A38EA5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4826AA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A41CC0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AEDE0C5" w14:textId="77777777" w:rsidTr="00EE4828">
        <w:trPr>
          <w:trHeight w:val="15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75D4AA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10560B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65C8FA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8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80073A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460CAF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058548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7AEB7C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4CDEC4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2763450" w14:textId="77777777" w:rsidTr="00EE4828">
        <w:trPr>
          <w:trHeight w:val="74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62D4A6E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1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313D4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7AD55B4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1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661BC65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529451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1EF4F1C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l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growth; cellular protein localization; cellular response to amino acid stimulus; positive regulation of TOR signaling casc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vAlign w:val="bottom"/>
            <w:hideMark/>
          </w:tcPr>
          <w:p w14:paraId="35EB30C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 w:themeFill="accent4" w:themeFillTint="99"/>
            <w:noWrap/>
            <w:vAlign w:val="bottom"/>
            <w:hideMark/>
          </w:tcPr>
          <w:p w14:paraId="1ABB67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160FB84" w14:textId="77777777" w:rsidTr="00EE4828">
        <w:trPr>
          <w:trHeight w:val="17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BC19DE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1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DD393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8D3C38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12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F021B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EEB429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2655C0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587C6C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4E21C3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61F0A2E" w14:textId="77777777" w:rsidTr="00EE4828">
        <w:trPr>
          <w:trHeight w:val="323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9DBDC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p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E85AE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p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7B4B0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55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FA541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377C1D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ubiqui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protein lig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454B27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uclear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RNA splicing, via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04E889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DC00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DFA07E6" w14:textId="77777777" w:rsidTr="00EE4828">
        <w:trPr>
          <w:trHeight w:val="35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FD674D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ts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14DCFD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u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li tai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a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12B8D0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344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ECE0D2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1DC43B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metal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A1E130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l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ifferentiation; multicellular organismal development; oogene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ECBD33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uides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hotoreceptor ax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C720A1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hler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</w:t>
            </w:r>
            <w:proofErr w:type="gramEnd"/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 xml:space="preserve"> al.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, 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11</w:t>
            </w:r>
          </w:p>
        </w:tc>
      </w:tr>
      <w:tr w:rsidR="00EE4828" w:rsidRPr="0029132C" w14:paraId="45BA4A28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C0DB97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1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5915CA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49B682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10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8F6731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1A9D63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B8B60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CF2D62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B0DA68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6B73837" w14:textId="77777777" w:rsidTr="00EE4828">
        <w:trPr>
          <w:trHeight w:val="40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6BBB47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rg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A068A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iiragi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F8571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85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32576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F5139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RNA binding; polynucleotid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denyl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A089D5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olyadenylatio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; transcription, DNA-depend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7891F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836B4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7D690BB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DF4836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IC-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860DB3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6C6583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2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2333FA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31CAA7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eceptor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DC3E90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1FCE7C1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F7A749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CBD7D32" w14:textId="77777777" w:rsidTr="00EE4828">
        <w:trPr>
          <w:trHeight w:val="431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D7B164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g</w:t>
            </w:r>
            <w:proofErr w:type="spellEnd"/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6133C9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otgun</w:t>
            </w:r>
            <w:proofErr w:type="gram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B079A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72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DC515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CCDC3A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eta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catenin binding; calcium ion bin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4CD85B9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pic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protein localization; axon guidance; border follicle cell migration; brain development; branch fusion, open tracheal system; cell projection assembly; gastrulation involving germ band extension; germ-line stem cell division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ermarium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derived female germ-line cyst encapsulation; gonad morphogenesis; gonadal mesoderm development; head involution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omophilic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ell adhesion; maintenance of epithelial integrity, open tracheal system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mmatidi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otation; oocyte anterior/posterior axis specification; oocyte localization involved in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ermarium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-derived egg chamber formation; optic lob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lacod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velopment; outflow tract morphogenesis; pole cell migration; salivary gland morphogenesis; somatic stem cell division; somatic stem cell maintenance; wound heal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zonula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dherens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ssembl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33EEC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00A78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E2A9F64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C78D7E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300AD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C0E461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2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AA3108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CBF1DA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AE0A7F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7989FF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53CF25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690A41C" w14:textId="77777777" w:rsidTr="00EE4828">
        <w:trPr>
          <w:trHeight w:val="22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7431B5B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0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215070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BBB270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03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05D60E9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FF9996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zin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57FF91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984939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E1F01B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E6376B8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25F4CAF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B1A7A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1E0699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39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93F37D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94E349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otassium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hannel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3844242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292CA9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169440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00954A4" w14:textId="77777777" w:rsidTr="00EE4828">
        <w:trPr>
          <w:trHeight w:val="13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8CE30D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kin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tubb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93439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kin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tubb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39CAE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39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CF2531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76972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351727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6A04DC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ED5181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70956DC" w14:textId="77777777" w:rsidTr="00EE4828">
        <w:trPr>
          <w:trHeight w:val="548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00D2D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39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7A59C4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6A55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39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5EB7F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DC4358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rbohydrat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lycerophosphodiester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hosphodiest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B45673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lycero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etabolic process; lipid metabolic proces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0964CD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0E276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EDB2392" w14:textId="77777777" w:rsidTr="00EE4828">
        <w:trPr>
          <w:trHeight w:val="35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55E64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ag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66F10A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ag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DEF8A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38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F6605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FDB71A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al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uanyla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kin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0A3F1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C70DF4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31642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090DD36" w14:textId="77777777" w:rsidTr="00EE4828">
        <w:trPr>
          <w:trHeight w:val="15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7F0933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3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34CBCD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1F624E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03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AF1A73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3A92D9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C4702A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B3E744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5FE87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DB94220" w14:textId="77777777" w:rsidTr="00EE4828">
        <w:trPr>
          <w:trHeight w:val="74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0833D6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ud</w:t>
            </w:r>
            <w:proofErr w:type="spellEnd"/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vAlign w:val="bottom"/>
            <w:hideMark/>
          </w:tcPr>
          <w:p w14:paraId="25D6872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udor</w:t>
            </w:r>
            <w:proofErr w:type="spellEnd"/>
            <w:proofErr w:type="gramEnd"/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20AF57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45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977FFC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vAlign w:val="bottom"/>
            <w:hideMark/>
          </w:tcPr>
          <w:p w14:paraId="3B9CEA9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ucleic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id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vAlign w:val="bottom"/>
            <w:hideMark/>
          </w:tcPr>
          <w:p w14:paraId="0DE130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P granule organization; intracellular mRNA localization; mitochondria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RNA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export from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tochondria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; pole cell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vAlign w:val="bottom"/>
            <w:hideMark/>
          </w:tcPr>
          <w:p w14:paraId="131513B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AA16C0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F5FB3A0" w14:textId="77777777" w:rsidTr="00EE4828">
        <w:trPr>
          <w:trHeight w:val="44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72A7E5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43DE31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53CC8A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50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7E9D74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10F586C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ATP binding; ATPase activity, coupled to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membra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vement of substanc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63F758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esponse to copper ion; Response to zinc 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B8C869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t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ion bind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9146B2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Yepiskoposya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, 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06</w:t>
            </w:r>
          </w:p>
        </w:tc>
      </w:tr>
      <w:tr w:rsidR="00EE4828" w:rsidRPr="0029132C" w14:paraId="7168C02E" w14:textId="77777777" w:rsidTr="00EE4828">
        <w:trPr>
          <w:trHeight w:val="17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57ACFA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5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37CFAE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4CB35E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55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8362BC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13B6AA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binding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F7698C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3D0C31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eurogenesis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0ADA3D2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eumüller</w:t>
            </w:r>
            <w:proofErr w:type="spellEnd"/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i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,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EE4828" w:rsidRPr="0029132C" w14:paraId="4E3159D3" w14:textId="77777777" w:rsidTr="00EE4828">
        <w:trPr>
          <w:trHeight w:val="13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5AA19BB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6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04DEE69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640EA0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6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335FBB3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A9E9D6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lavin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denine dinucleotide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20A34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NA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wobble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uridin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dif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C7A59F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CDB254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F7DC19D" w14:textId="77777777" w:rsidTr="00EE4828">
        <w:trPr>
          <w:trHeight w:val="125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64FCF5D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53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ED3093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115421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353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794842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79DCCC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1BC643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0113D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06DCDD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7F35836" w14:textId="77777777" w:rsidTr="00EE4828">
        <w:trPr>
          <w:trHeight w:val="62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679731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9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C40DEA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0FAB31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499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59693D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CB2ED4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ATP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talloendopeptid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nucleoside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iphospha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746C4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catabolic process; proteoly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0F68D2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D92131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B6B7CBD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8BD70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5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8C4DEF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AB79A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56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466210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D0D05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-coumarate-CoA lig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796B75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C043EA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9E543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C97E176" w14:textId="77777777" w:rsidTr="00EE4828">
        <w:trPr>
          <w:trHeight w:val="37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9D4DD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ub84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EC0935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Tubulin at 84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E04C4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25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DB7FC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6C11D4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GTP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protein binding; structural molecul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98C100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tokinesis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; microtubule-based movement; protein polymeriz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D50502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1F15E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25CE4B4" w14:textId="77777777" w:rsidTr="00EE4828">
        <w:trPr>
          <w:trHeight w:val="72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B13B9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Est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F47F3E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Esterase-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6411D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5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80C94A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5AEE1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rboxylest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methyl indole-3-acetate esterase activity; methy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jasmona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esterase activity; methyl salicylate ester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10F716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87E69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9FD28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7ED6397A" w14:textId="77777777" w:rsidTr="00EE4828">
        <w:trPr>
          <w:trHeight w:val="71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BEAECC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Est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E44A70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eastAsia="Times New Roman"/>
                <w:color w:val="000000"/>
                <w:sz w:val="16"/>
                <w:szCs w:val="16"/>
              </w:rPr>
              <w:t>α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Esterase-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C9302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03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493C3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B988B3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arboxylest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methyl indole-3-acetate esterase activity; methy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jasmonat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esterase activity; methyl salicylate ester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621600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96E867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2AA3B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3C98862" w14:textId="77777777" w:rsidTr="00EE4828">
        <w:trPr>
          <w:trHeight w:val="98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67F36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2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5DF1CF3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A6991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29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4BDEB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3AC311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GTP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TP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FE4A0B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0F75AE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6683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004B5EC5" w14:textId="77777777" w:rsidTr="00EE4828">
        <w:trPr>
          <w:trHeight w:val="152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581E10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5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2A2CA0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A2DF58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52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0319E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A96A52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04A3A1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AA40A7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231EC8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74E28A2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67F64BC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5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04870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61DC99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554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FCB656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R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8FDAEB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7250A0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2FDD2E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6E90E28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B4D4EEF" w14:textId="77777777" w:rsidTr="00EE4828">
        <w:trPr>
          <w:trHeight w:val="97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C79AA7E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p4e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028E5CD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ytochrome P450-4e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2A8D9A3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206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56253E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83A860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Electron carrier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m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nding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onooxygen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xidoreduct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acting on paired donors, with incorporation or reduction of molecular oxyge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7835DAE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51C51B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A78E74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1801A4B7" w14:textId="77777777" w:rsidTr="00EE4828">
        <w:trPr>
          <w:trHeight w:val="539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FD9ECE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26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06616D9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2B5613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269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35F596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BF5261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-acylglycerophosphocholine O-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cyltransferase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; calcium ion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66C26B1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hospholipid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B93101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3DC5DA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6FC949E" w14:textId="77777777" w:rsidTr="00EE4828">
        <w:trPr>
          <w:trHeight w:val="20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218BA2E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2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9AB24F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5B50E2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4225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DED283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6E2CA05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1102C0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2476F81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03177BF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60C059C" w14:textId="77777777" w:rsidTr="00EE4828">
        <w:trPr>
          <w:trHeight w:val="251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12DE46F9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lo-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455733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lotillin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D318D4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259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1067CB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30EC609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tructur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olecul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774232F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l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dhes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14:paraId="41AAB4E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4CE9F29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0F4DB33" w14:textId="77777777" w:rsidTr="00EE4828">
        <w:trPr>
          <w:trHeight w:val="656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40167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5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3AA1F61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82B1C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53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EA8A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10DD1D6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holin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hydrogenase activity;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lavi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denine dinucleotide binding; glucose dehydrogenase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DBD638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lcoho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359F7EC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D0024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A6CDF34" w14:textId="77777777" w:rsidTr="00EE4828">
        <w:trPr>
          <w:trHeight w:val="386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0C8A193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rd</w:t>
            </w:r>
            <w:proofErr w:type="spellEnd"/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28F5CC63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rop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dea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78AECC6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3396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64E46E7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2A6EF6E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f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transferring acyl gr</w:t>
            </w:r>
            <w:r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ups other than amino-acyl group</w:t>
            </w: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7E0267F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hiti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based cuticle development; defecation; digestive system process; oogene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vAlign w:val="bottom"/>
            <w:hideMark/>
          </w:tcPr>
          <w:p w14:paraId="3D5C229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4000"/>
            <w:noWrap/>
            <w:vAlign w:val="bottom"/>
            <w:hideMark/>
          </w:tcPr>
          <w:p w14:paraId="12A8A27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D00B905" w14:textId="77777777" w:rsidTr="00EE4828">
        <w:trPr>
          <w:trHeight w:val="19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DBBCE64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hoGEF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58E9BFD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RhoGEF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1A72BD6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963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3EDA029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4CA3698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etalloendopeptid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34150D4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proteolysi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vAlign w:val="bottom"/>
            <w:hideMark/>
          </w:tcPr>
          <w:p w14:paraId="26AA57F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80"/>
            <w:noWrap/>
            <w:vAlign w:val="bottom"/>
            <w:hideMark/>
          </w:tcPr>
          <w:p w14:paraId="6FFCB6E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501BC8C" w14:textId="77777777" w:rsidTr="00EE4828">
        <w:trPr>
          <w:trHeight w:val="22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FC6C238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8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715AA2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152E2CEF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686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277E834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B7FD67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253ADF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4F456D3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357BAF52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3FE332FF" w14:textId="77777777" w:rsidTr="00EE4828">
        <w:trPr>
          <w:trHeight w:val="170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EAB25F2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6DB7BA5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hak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3D2354C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34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0F77A54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7C0CE9A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voltag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gated potassium channel activ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166CFA2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xon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extension; behavioral response to ether; courtship behavior; detection of visible light; flight behavior; larva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ocomotory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behavior; learning or memory; proboscis extension reflex; regulation of action potential; regulation of circadian sleep/wake cycle, sleep; regulation of synaptic activity; sensory perception of taste; slee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DC63489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7DA61B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20152FD7" w14:textId="77777777" w:rsidTr="00EE4828">
        <w:trPr>
          <w:trHeight w:val="62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283D1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hc16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4BCC777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ynein heavy chain at 16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3D02D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709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4A2A71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7EF0943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TP binding; ATPase activity; microtubule motor activity; transcription factor bind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6E72D5A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icrotubule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based movement; regulation of transcription, DNA-depend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67C23A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7023AC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6CBA51A9" w14:textId="77777777" w:rsidTr="00EE4828">
        <w:trPr>
          <w:trHeight w:val="35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D900F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42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B0767AA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20AD5D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421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EA7A30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2025052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ansferase</w:t>
            </w:r>
            <w:proofErr w:type="spellEnd"/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activity, transferring acyl groups other than amino-acyl </w:t>
            </w: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grop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47436DF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14:paraId="00DDF9B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C2A82B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4C154428" w14:textId="77777777" w:rsidTr="00EE4828">
        <w:trPr>
          <w:trHeight w:val="260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42DBB61B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12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01E61170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7237B12E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122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D95141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3B30BA2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5762576A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vAlign w:val="bottom"/>
            <w:hideMark/>
          </w:tcPr>
          <w:p w14:paraId="72C050E6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 w:themeFill="background1" w:themeFillShade="80"/>
            <w:noWrap/>
            <w:vAlign w:val="bottom"/>
            <w:hideMark/>
          </w:tcPr>
          <w:p w14:paraId="56EC8E20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  <w:tr w:rsidR="00EE4828" w:rsidRPr="0029132C" w14:paraId="5C61844C" w14:textId="77777777" w:rsidTr="00EE4828">
        <w:trPr>
          <w:trHeight w:val="674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66E486E6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pc1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818139F" w14:textId="77777777" w:rsidR="00EE4828" w:rsidRPr="0029132C" w:rsidRDefault="00EE4828" w:rsidP="00EE4828">
            <w:pPr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spell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iemann</w:t>
            </w:r>
            <w:proofErr w:type="spell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Pick type c-1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7EB5B471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G1209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1BD852A8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4E7B765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edgehog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receptor activ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587378A7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proofErr w:type="gramStart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central</w:t>
            </w:r>
            <w:proofErr w:type="gramEnd"/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nervous system development; dorsal closure; intestinal cholesterol absorption; peripheral nervous system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vAlign w:val="bottom"/>
            <w:hideMark/>
          </w:tcPr>
          <w:p w14:paraId="60E88C23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 w:themeFill="accent5"/>
            <w:noWrap/>
            <w:vAlign w:val="bottom"/>
            <w:hideMark/>
          </w:tcPr>
          <w:p w14:paraId="54550304" w14:textId="77777777" w:rsidR="00EE4828" w:rsidRPr="0029132C" w:rsidRDefault="00EE4828" w:rsidP="00EE4828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29132C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</w:tr>
    </w:tbl>
    <w:p w14:paraId="75F223A3" w14:textId="77777777" w:rsidR="0008500F" w:rsidRDefault="0008500F" w:rsidP="0008500F">
      <w:pPr>
        <w:rPr>
          <w:rFonts w:ascii="Arial Narrow" w:hAnsi="Arial Narrow"/>
          <w:sz w:val="16"/>
          <w:szCs w:val="16"/>
        </w:rPr>
        <w:sectPr w:rsidR="0008500F" w:rsidSect="0056742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7E03829" w14:textId="77777777" w:rsidR="007C3940" w:rsidRDefault="007C3940"/>
    <w:sectPr w:rsidR="007C3940" w:rsidSect="0008500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90F"/>
    <w:multiLevelType w:val="hybridMultilevel"/>
    <w:tmpl w:val="12EEB358"/>
    <w:lvl w:ilvl="0" w:tplc="E06C183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833E46"/>
    <w:multiLevelType w:val="hybridMultilevel"/>
    <w:tmpl w:val="A72E40F8"/>
    <w:lvl w:ilvl="0" w:tplc="1BB447EC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A011050"/>
    <w:multiLevelType w:val="hybridMultilevel"/>
    <w:tmpl w:val="1A42C3D4"/>
    <w:lvl w:ilvl="0" w:tplc="1BCE0C24">
      <w:start w:val="2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129EB"/>
    <w:multiLevelType w:val="hybridMultilevel"/>
    <w:tmpl w:val="CAA21D7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806C56"/>
    <w:multiLevelType w:val="hybridMultilevel"/>
    <w:tmpl w:val="64EE978E"/>
    <w:lvl w:ilvl="0" w:tplc="41EC4960">
      <w:start w:val="2003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212986"/>
    <w:multiLevelType w:val="hybridMultilevel"/>
    <w:tmpl w:val="1046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D1170B"/>
    <w:multiLevelType w:val="hybridMultilevel"/>
    <w:tmpl w:val="9B92DB42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827D7E"/>
    <w:multiLevelType w:val="hybridMultilevel"/>
    <w:tmpl w:val="12E079A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27401F"/>
    <w:multiLevelType w:val="hybridMultilevel"/>
    <w:tmpl w:val="9F085CBE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900FFE"/>
    <w:multiLevelType w:val="hybridMultilevel"/>
    <w:tmpl w:val="48D445C2"/>
    <w:lvl w:ilvl="0" w:tplc="8076A2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F83C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5249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869E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F0C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2428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20F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4EE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EA4A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0F"/>
    <w:rsid w:val="0008500F"/>
    <w:rsid w:val="001F49EA"/>
    <w:rsid w:val="002546A6"/>
    <w:rsid w:val="005E3BA7"/>
    <w:rsid w:val="007C3940"/>
    <w:rsid w:val="00913D25"/>
    <w:rsid w:val="00A40D14"/>
    <w:rsid w:val="00DC55DA"/>
    <w:rsid w:val="00DD2521"/>
    <w:rsid w:val="00EE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3FD5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06</Words>
  <Characters>13718</Characters>
  <Application>Microsoft Macintosh Word</Application>
  <DocSecurity>0</DocSecurity>
  <Lines>114</Lines>
  <Paragraphs>32</Paragraphs>
  <ScaleCrop>false</ScaleCrop>
  <Company/>
  <LinksUpToDate>false</LinksUpToDate>
  <CharactersWithSpaces>16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</cp:revision>
  <dcterms:created xsi:type="dcterms:W3CDTF">2014-04-17T06:05:00Z</dcterms:created>
  <dcterms:modified xsi:type="dcterms:W3CDTF">2014-04-25T07:50:00Z</dcterms:modified>
</cp:coreProperties>
</file>